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2EB2" w:rsidRDefault="00932EB2" w:rsidP="00932EB2">
      <w:pPr>
        <w:rPr>
          <w:b/>
        </w:rPr>
      </w:pPr>
    </w:p>
    <w:p w:rsidR="00932EB2" w:rsidRDefault="00932EB2" w:rsidP="00932EB2">
      <w:pPr>
        <w:rPr>
          <w:b/>
        </w:rPr>
      </w:pPr>
    </w:p>
    <w:p w:rsidR="00932EB2" w:rsidRPr="00394182" w:rsidRDefault="00932EB2" w:rsidP="00932EB2">
      <w:r>
        <w:rPr>
          <w:b/>
        </w:rPr>
        <w:t xml:space="preserve">Table </w:t>
      </w:r>
      <w:r w:rsidR="00574F76">
        <w:rPr>
          <w:b/>
        </w:rPr>
        <w:t>S</w:t>
      </w:r>
      <w:r>
        <w:rPr>
          <w:b/>
        </w:rPr>
        <w:t>1</w:t>
      </w:r>
      <w:r w:rsidRPr="00EB2078">
        <w:rPr>
          <w:b/>
        </w:rPr>
        <w:t>.</w:t>
      </w:r>
      <w:r>
        <w:rPr>
          <w:b/>
        </w:rPr>
        <w:t xml:space="preserve">  Clinical data and sample extraction and storage information. </w:t>
      </w:r>
    </w:p>
    <w:p w:rsidR="00932EB2" w:rsidRDefault="00932EB2" w:rsidP="00932EB2">
      <w:pPr>
        <w:rPr>
          <w:b/>
        </w:rPr>
      </w:pPr>
    </w:p>
    <w:tbl>
      <w:tblPr>
        <w:tblW w:w="9122" w:type="dxa"/>
        <w:tblInd w:w="93" w:type="dxa"/>
        <w:tblLook w:val="04A0"/>
      </w:tblPr>
      <w:tblGrid>
        <w:gridCol w:w="1193"/>
        <w:gridCol w:w="980"/>
        <w:gridCol w:w="1516"/>
        <w:gridCol w:w="1194"/>
        <w:gridCol w:w="1381"/>
        <w:gridCol w:w="1394"/>
        <w:gridCol w:w="1464"/>
      </w:tblGrid>
      <w:tr w:rsidR="00932EB2" w:rsidRPr="00C95998" w:rsidTr="007E2E3C">
        <w:trPr>
          <w:trHeight w:val="280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Default="00932EB2" w:rsidP="007E2E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SAMPLE </w:t>
            </w:r>
          </w:p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ORAG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Default="00932EB2" w:rsidP="007E2E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DATE </w:t>
            </w:r>
          </w:p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LLECTED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Default="00932EB2" w:rsidP="007E2E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DATE </w:t>
            </w:r>
          </w:p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XTRACTED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Default="00932EB2" w:rsidP="007E2E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AGE AT </w:t>
            </w:r>
          </w:p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LLECTION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11-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11-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11-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6.03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7.04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11-1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5.11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2.11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11-1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0.11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9.11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11-2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8.07.200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6.09.200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11-2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2.10.200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8.11.200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11-2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4.08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9.08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11-4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2.10.200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8.11.200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6.03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7.04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1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6.02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7.04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1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6.04.200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3.04.200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2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6.08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7.09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2.04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30.04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2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7.12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4.12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2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6.04.200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3.04.200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3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8.10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5.10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3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30.09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2.10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3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9.11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9.11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3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0.10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5.10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4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9.10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5.10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4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0.10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5.10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4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9.10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5.10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4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9.10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5.10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22-4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1.12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0.12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72-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21.10.199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72-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72-1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0.08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0.08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72-1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0.10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5.10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72-1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 Canc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4.08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6.08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72-1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5.10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9.10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72-1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 Canc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6.04.200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3.04.200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72-2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2.03.200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2.04.200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72-2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4.05.200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8.11.200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72-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2.03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8.04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9-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9-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9-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4.12.20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PC9-1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9.01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9-1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8.01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7.04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9-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2.01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9-2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6.10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3.10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9-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9.01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7.04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9-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0.12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20.12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9-3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7.04.200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3.04.200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</w:p>
        </w:tc>
      </w:tr>
      <w:tr w:rsidR="00932EB2" w:rsidRPr="00C95998" w:rsidTr="007E2E3C">
        <w:trPr>
          <w:trHeight w:val="28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9-4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08.10.2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998">
              <w:rPr>
                <w:rFonts w:ascii="Arial" w:eastAsia="Times New Roman" w:hAnsi="Arial" w:cs="Arial"/>
                <w:sz w:val="20"/>
                <w:szCs w:val="20"/>
              </w:rPr>
              <w:t>18.10.2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EB2" w:rsidRPr="00C95998" w:rsidRDefault="00932EB2" w:rsidP="007E2E3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9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</w:t>
            </w:r>
          </w:p>
        </w:tc>
      </w:tr>
    </w:tbl>
    <w:p w:rsidR="00932EB2" w:rsidRDefault="00932EB2" w:rsidP="00932EB2">
      <w:pPr>
        <w:rPr>
          <w:b/>
        </w:rPr>
      </w:pPr>
    </w:p>
    <w:p w:rsidR="00932EB2" w:rsidRDefault="00932EB2" w:rsidP="00932EB2">
      <w:pPr>
        <w:rPr>
          <w:b/>
        </w:rPr>
      </w:pPr>
    </w:p>
    <w:p w:rsidR="00932EB2" w:rsidRDefault="00932EB2" w:rsidP="00932EB2">
      <w:pPr>
        <w:rPr>
          <w:b/>
        </w:rPr>
      </w:pPr>
    </w:p>
    <w:p w:rsidR="00DF1F12" w:rsidRDefault="00DF1F12">
      <w:bookmarkStart w:id="0" w:name="_GoBack"/>
      <w:bookmarkEnd w:id="0"/>
    </w:p>
    <w:sectPr w:rsidR="00DF1F12" w:rsidSect="00DF1F1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32EB2"/>
    <w:rsid w:val="00574F76"/>
    <w:rsid w:val="00917C2F"/>
    <w:rsid w:val="00932EB2"/>
    <w:rsid w:val="00DF1F12"/>
    <w:rsid w:val="00FE65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7C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C2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7C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C2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1</Characters>
  <Application>Microsoft Office Word</Application>
  <DocSecurity>0</DocSecurity>
  <Lines>18</Lines>
  <Paragraphs>5</Paragraphs>
  <ScaleCrop>false</ScaleCrop>
  <Company>UTAS</Company>
  <LinksUpToDate>false</LinksUpToDate>
  <CharactersWithSpaces>2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azaly</dc:creator>
  <cp:keywords/>
  <dc:description/>
  <cp:lastModifiedBy>csabay</cp:lastModifiedBy>
  <cp:revision>2</cp:revision>
  <dcterms:created xsi:type="dcterms:W3CDTF">2016-05-27T07:22:00Z</dcterms:created>
  <dcterms:modified xsi:type="dcterms:W3CDTF">2016-07-08T18:30:00Z</dcterms:modified>
</cp:coreProperties>
</file>